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2"/>
        </w:rPr>
        <w:t>S1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/>
        <w:t>Table RT-PCR primer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4536"/>
        <w:gridCol w:w="1842"/>
        <w:gridCol w:w="930"/>
      </w:tblGrid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′-3′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CBI I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ength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h2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AACACTGCAAATCTATTTACTT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7664.4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TTTCATCCATACCACAA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u3f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GTTTTGTTTTGCCTTATC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899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TGTGTGTTTCCAAGTTCTCA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n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ACACAGTGGCACAAAGGT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744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4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GAATCGGTGACACAGGA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am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ATCCTGGCATTTCAAGTG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11242415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8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TGAGGTCCTGAACACAAA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cl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AACGAGAGAGCAATTAGAA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553.4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6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GGAGAGGGGAGAAACGA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abp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GGGAGAGTGGAAACAAAAT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7759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CACACAGACTACAAGGATAAG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x6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GGACAACACACACTAGATAT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5064824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8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ACAACTGCAAAACACTTAGG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rb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AACCAACAAAAGTAGACAAG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289762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AAACTAAGCAGCAGTAAAAAT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d4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CTGTGGACAGAGATAGTAGA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13142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AGAGGAAGAAGATGGAGATAAA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stin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GGAAGAAGAAGAGCAGGTGAT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6701.3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ACAGTCTCCAGTGATTCTAT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kx2-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TCGCTGACCAACACAAA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498900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TCGTAGGTCTGCGCTT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x10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AAGGGTTAGGGTAGGAG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0672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TGACAGAAGGCGAGAAGA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spg4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TCTGTTGACGGAGTGTTGA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139001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5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TTGCGGAGTAGCATGGTAC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AGAAGTGCCCCCGAA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14491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7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CCCCAGTGATGTGATG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rl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TTCCCACTCTGATGCTCTC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499918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TTTGTGCTTATTTTCTTTCCA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ig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CCTGTTGTCTCTCCTGTT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6967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4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CGCATTTCGTTGATATTATA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m5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TGTCGCAGAGGCAGAGG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07183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ACTGGAGAGTTTGGGGT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to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TCCTCTCCCTACCACCG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6486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AAATCCCATAGACTCCAGCTC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gfra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CTGTTGGTGATTGTCATTGTCT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04263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TCGGCTTCTCTGGGTGT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ig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GCTCCCTTGCTCTCTC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6968.4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4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CCCAACTCCGCTTACT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rf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GCAGAGCAAGACCAAGA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6934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GGCGGTAGAAGTGGAAGTA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′-3′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CBI I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ength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bb4a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AAGATCCGAGAGGAGTTT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9451.3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CAGCCACAGTCAGGTAGC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ovl7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TCAAGAAAGCGATGATAACGTA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29001.5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TGACAAGAACAAACTGGACAA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bp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TTTTCGTTTGAAGATTGAGTT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6458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8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TGGTGACATTTGGCGGC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bp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AGTGAGATGAGTCAGAAAAT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039365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AGGGGACAAAAGGCAAGAGA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dn1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GATTGGGAAAGAAATAAAAGAT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770.3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AATGGAGACAGAAATAGAAG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g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TTGTTATTGTGCCTGTTCTTG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0814.2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TGTGGGCTCTTCTGTTCCTGA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pp6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GTTGCTCCTGGATGGTTTT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177304.3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6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GCGCTCATGGTATATGGCT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p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AACCTTCTGTCCATCTG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290561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5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TTTCACTCCTCTGCGACTTG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g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GCGTCTGGTATTTCAATAGTC</w:t>
            </w:r>
          </w:p>
        </w:tc>
        <w:tc>
          <w:tcPr>
            <w:tcW w:w="184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39595.1</w:t>
            </w:r>
          </w:p>
        </w:tc>
        <w:tc>
          <w:tcPr>
            <w:tcW w:w="9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ACGAAGTGTAGCAGCGAC</w:t>
            </w:r>
          </w:p>
        </w:tc>
        <w:tc>
          <w:tcPr>
            <w:tcW w:w="184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GAAGGTCGGTGTGAACGGA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11241212.1</w:t>
            </w:r>
          </w:p>
        </w:tc>
        <w:tc>
          <w:tcPr>
            <w:tcW w:w="93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9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AAGGGGCGGAGATGATG</w:t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240"/>
        <w:ind w:first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240"/>
        <w:ind w:first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8:10:00Z</dcterms:created>
  <dc:creator>user</dc:creator>
  <dc:description/>
  <dc:language>en-US</dc:language>
  <cp:lastModifiedBy>user</cp:lastModifiedBy>
  <dcterms:modified xsi:type="dcterms:W3CDTF">2016-05-05T18:10:00Z</dcterms:modified>
  <cp:revision>2</cp:revision>
  <dc:subject/>
  <dc:title/>
</cp:coreProperties>
</file>